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BF3E1" w14:textId="77777777" w:rsidR="008E3731" w:rsidRDefault="008E3731" w:rsidP="008E3731">
      <w:pPr>
        <w:rPr>
          <w:sz w:val="24"/>
          <w:szCs w:val="24"/>
        </w:rPr>
      </w:pPr>
    </w:p>
    <w:p w14:paraId="7B67FBDE" w14:textId="77777777" w:rsidR="008E3731" w:rsidRDefault="008E3731" w:rsidP="008E3731">
      <w:pPr>
        <w:rPr>
          <w:sz w:val="24"/>
          <w:szCs w:val="24"/>
        </w:rPr>
      </w:pPr>
      <w:r>
        <w:rPr>
          <w:b/>
          <w:sz w:val="28"/>
          <w:szCs w:val="28"/>
        </w:rPr>
        <w:t xml:space="preserve">S2 Table. </w:t>
      </w:r>
      <w:r>
        <w:rPr>
          <w:sz w:val="24"/>
          <w:szCs w:val="24"/>
        </w:rPr>
        <w:t>Thermal profiles used in the PCR experiments.</w:t>
      </w:r>
    </w:p>
    <w:p w14:paraId="5F365AAC" w14:textId="77777777" w:rsidR="008E3731" w:rsidRDefault="008E3731" w:rsidP="008E3731">
      <w:pPr>
        <w:rPr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E3731" w14:paraId="6CD73DE4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6F65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t PC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B59A5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ocol Nam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F49F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rmal Profile</w:t>
            </w:r>
          </w:p>
        </w:tc>
      </w:tr>
      <w:tr w:rsidR="008E3731" w14:paraId="0680918D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54A2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cchariF-SacchariR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879E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9E27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3 min </w:t>
            </w:r>
          </w:p>
          <w:p w14:paraId="2D3C0B45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30 s</w:t>
            </w:r>
          </w:p>
          <w:p w14:paraId="73892C62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 °C for 30 s</w:t>
            </w:r>
          </w:p>
          <w:p w14:paraId="70788F07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30 s] x33</w:t>
            </w:r>
          </w:p>
          <w:p w14:paraId="5C14013E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 °C for 5 min</w:t>
            </w:r>
          </w:p>
        </w:tc>
      </w:tr>
      <w:tr w:rsidR="008E3731" w14:paraId="3CB97C3E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8287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314F_910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2047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1637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3 min </w:t>
            </w:r>
          </w:p>
          <w:p w14:paraId="4D200E54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30 s</w:t>
            </w:r>
          </w:p>
          <w:p w14:paraId="61D277E4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°C for 30 s</w:t>
            </w:r>
          </w:p>
          <w:p w14:paraId="624E5BB0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30 s] x33</w:t>
            </w:r>
          </w:p>
          <w:p w14:paraId="7320646C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 °C for 5 min</w:t>
            </w:r>
          </w:p>
        </w:tc>
      </w:tr>
      <w:tr w:rsidR="008E3731" w14:paraId="0FCC2E03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3DDA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1031F_1218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19A2D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A337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5 min </w:t>
            </w:r>
          </w:p>
          <w:p w14:paraId="04A639EB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7808A40A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5°C for 15 s</w:t>
            </w:r>
          </w:p>
          <w:p w14:paraId="7E8A1242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20 s] x39</w:t>
            </w:r>
          </w:p>
          <w:p w14:paraId="11EB6D48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 °C for 5 min</w:t>
            </w:r>
          </w:p>
        </w:tc>
      </w:tr>
      <w:tr w:rsidR="008E3731" w14:paraId="3E07C13B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EE2D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TM7_590F_965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F9F4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 p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FFC07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4 °C for 5 min </w:t>
            </w:r>
          </w:p>
          <w:p w14:paraId="0C547216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4 °C for 30 s</w:t>
            </w:r>
          </w:p>
          <w:p w14:paraId="1EA96BCB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°C for 30 s</w:t>
            </w:r>
          </w:p>
          <w:p w14:paraId="64990E41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30 s] x34</w:t>
            </w:r>
          </w:p>
          <w:p w14:paraId="5EC4C6B4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5 min</w:t>
            </w:r>
          </w:p>
        </w:tc>
      </w:tr>
      <w:tr w:rsidR="008E3731" w14:paraId="4E781287" w14:textId="77777777" w:rsidTr="00470BF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C61B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univ_926F_1062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D333" w14:textId="77777777" w:rsidR="008E3731" w:rsidRDefault="008E3731" w:rsidP="00470BF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_panbact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19C1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5 °C for 5 min </w:t>
            </w:r>
          </w:p>
          <w:p w14:paraId="3047CCDE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5 °C for 15 s</w:t>
            </w:r>
          </w:p>
          <w:p w14:paraId="4D8B2CA0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5°C for 15 s</w:t>
            </w:r>
          </w:p>
          <w:p w14:paraId="6F3BD701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 °C for 20 s] x39</w:t>
            </w:r>
          </w:p>
          <w:p w14:paraId="65B43C3E" w14:textId="77777777" w:rsidR="008E3731" w:rsidRDefault="008E3731" w:rsidP="00470B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 °C for 5 min</w:t>
            </w:r>
          </w:p>
        </w:tc>
      </w:tr>
    </w:tbl>
    <w:p w14:paraId="6F6BB67B" w14:textId="77777777" w:rsidR="008E3731" w:rsidRDefault="008E3731" w:rsidP="008E3731">
      <w:pPr>
        <w:rPr>
          <w:sz w:val="24"/>
          <w:szCs w:val="24"/>
        </w:rPr>
      </w:pPr>
    </w:p>
    <w:p w14:paraId="12448D0A" w14:textId="77777777" w:rsidR="008E3731" w:rsidRDefault="008E3731" w:rsidP="008E3731">
      <w:pPr>
        <w:rPr>
          <w:sz w:val="24"/>
          <w:szCs w:val="24"/>
        </w:rPr>
      </w:pPr>
    </w:p>
    <w:p w14:paraId="6AE371F3" w14:textId="77777777" w:rsidR="008E3731" w:rsidRDefault="008E3731" w:rsidP="008E3731">
      <w:pPr>
        <w:rPr>
          <w:sz w:val="24"/>
          <w:szCs w:val="24"/>
        </w:rPr>
      </w:pPr>
    </w:p>
    <w:p w14:paraId="0223161E" w14:textId="77777777" w:rsidR="00E31B1E" w:rsidRDefault="00E31B1E"/>
    <w:sectPr w:rsidR="00E31B1E" w:rsidSect="008E37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31"/>
    <w:rsid w:val="000C118A"/>
    <w:rsid w:val="008E3731"/>
    <w:rsid w:val="00D94ED3"/>
    <w:rsid w:val="00E31B1E"/>
    <w:rsid w:val="00E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24AF3"/>
  <w15:chartTrackingRefBased/>
  <w15:docId w15:val="{5A6F84C6-BD12-4B0D-A534-63C845ADE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73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7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7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7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7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7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7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7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7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7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7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7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7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7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10-21T08:40:00Z</dcterms:created>
  <dcterms:modified xsi:type="dcterms:W3CDTF">2024-10-21T08:40:00Z</dcterms:modified>
</cp:coreProperties>
</file>